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 xml:space="preserve">Table S3: Concentrations of liver amino acids and derivatives of </w:t>
      </w:r>
      <w:r>
        <w:rPr>
          <w:b/>
          <w:i/>
          <w:sz w:val="20"/>
          <w:szCs w:val="20"/>
          <w:lang w:val="en-US" w:eastAsia="en-US"/>
        </w:rPr>
        <w:t>Pept1</w:t>
      </w:r>
      <w:r>
        <w:rPr>
          <w:b/>
          <w:i/>
          <w:sz w:val="20"/>
          <w:szCs w:val="20"/>
          <w:vertAlign w:val="superscript"/>
          <w:lang w:val="en-US" w:eastAsia="en-US"/>
        </w:rPr>
        <w:t>+/+</w:t>
      </w:r>
      <w:r>
        <w:rPr>
          <w:b/>
          <w:sz w:val="20"/>
          <w:szCs w:val="20"/>
          <w:lang w:val="en-US" w:eastAsia="en-US"/>
        </w:rPr>
        <w:t xml:space="preserve"> and </w:t>
      </w:r>
      <w:r>
        <w:rPr>
          <w:b/>
          <w:i/>
          <w:sz w:val="20"/>
          <w:szCs w:val="20"/>
          <w:lang w:val="en-US" w:eastAsia="en-US"/>
        </w:rPr>
        <w:t>Pept1</w:t>
      </w:r>
      <w:r>
        <w:rPr>
          <w:b/>
          <w:i/>
          <w:sz w:val="20"/>
          <w:szCs w:val="20"/>
          <w:vertAlign w:val="superscript"/>
          <w:lang w:val="en-US" w:eastAsia="en-US"/>
        </w:rPr>
        <w:t>-/-</w:t>
      </w:r>
      <w:r>
        <w:rPr>
          <w:i/>
          <w:sz w:val="20"/>
          <w:szCs w:val="20"/>
          <w:vertAlign w:val="superscript"/>
          <w:lang w:val="en-US" w:eastAsia="en-US"/>
        </w:rPr>
        <w:t xml:space="preserve"> </w:t>
      </w:r>
      <w:r>
        <w:rPr>
          <w:b/>
          <w:sz w:val="20"/>
          <w:szCs w:val="20"/>
          <w:lang w:val="en-US" w:eastAsia="en-US"/>
        </w:rPr>
        <w:t>animals on control or high-protein diet after 18 days of feeding.</w:t>
      </w:r>
    </w:p>
    <w:p>
      <w:pPr>
        <w:pStyle w:val="Normal"/>
        <w:spacing w:lineRule="auto" w:line="24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 xml:space="preserve">By LC-MS/MS liver amino acid concentrations of </w:t>
      </w:r>
      <w:r>
        <w:rPr>
          <w:i/>
          <w:sz w:val="20"/>
          <w:szCs w:val="20"/>
          <w:lang w:val="en-GB" w:eastAsia="en-US"/>
        </w:rPr>
        <w:t>Pept1</w:t>
      </w:r>
      <w:r>
        <w:rPr>
          <w:i/>
          <w:sz w:val="20"/>
          <w:szCs w:val="20"/>
          <w:vertAlign w:val="superscript"/>
          <w:lang w:val="en-GB" w:eastAsia="en-US"/>
        </w:rPr>
        <w:t>+/+</w:t>
      </w:r>
      <w:r>
        <w:rPr>
          <w:sz w:val="20"/>
          <w:szCs w:val="20"/>
          <w:lang w:val="en-GB" w:eastAsia="en-US"/>
        </w:rPr>
        <w:t xml:space="preserve"> and </w:t>
      </w:r>
      <w:r>
        <w:rPr>
          <w:i/>
          <w:sz w:val="20"/>
          <w:szCs w:val="20"/>
          <w:lang w:val="en-GB" w:eastAsia="en-US"/>
        </w:rPr>
        <w:t>Pept1</w:t>
      </w:r>
      <w:r>
        <w:rPr>
          <w:i/>
          <w:sz w:val="20"/>
          <w:szCs w:val="20"/>
          <w:vertAlign w:val="superscript"/>
          <w:lang w:val="en-GB" w:eastAsia="en-US"/>
        </w:rPr>
        <w:t>-/-</w:t>
      </w:r>
      <w:r>
        <w:rPr>
          <w:sz w:val="20"/>
          <w:szCs w:val="20"/>
          <w:lang w:val="en-GB" w:eastAsia="en-US"/>
        </w:rPr>
        <w:t xml:space="preserve"> animals on control (21% energy from protein) or high-protein (45% energy from protein) diet were analyzed. Data shows all analyzed amino acids plus sum of all amino acids. Data are presented as mean±SD. (n=3).</w:t>
      </w:r>
    </w:p>
    <w:tbl>
      <w:tblPr>
        <w:tblW w:w="84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0"/>
        <w:gridCol w:w="1393"/>
        <w:gridCol w:w="1507"/>
        <w:gridCol w:w="1393"/>
        <w:gridCol w:w="1507"/>
      </w:tblGrid>
      <w:tr>
        <w:trPr>
          <w:trHeight w:val="300" w:hRule="atLeast"/>
        </w:trPr>
        <w:tc>
          <w:tcPr>
            <w:tcW w:w="2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mino acid (nmol/mg protein)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igh-protein</w:t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lan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3.90 ± 10.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2.21 ± 15.8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6.58 ± 28.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4.43 ± 17.1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lpha-aminoadipic aci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84 ± 0.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23 ± 0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88 ± 0.7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96 ± 0.67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lpha-aminoisobutyric aci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9 ± 0.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 ± 0.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0 ± 0.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 ± 0.0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sparag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70 ± 0.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10 ± 0.9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69 ± 0.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2 ± 1.7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spartat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25 ± 1.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74 ± 3.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78 ± 0.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25 ± 4.18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itrull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24 ± 0.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64 ± 1.7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,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1 ± 0.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9 ± 0.1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Ethanolam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6 ± 0.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2 ± 0.1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71 ± 0.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51 ± 0.65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amma-aminobutyric aci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8 ± 0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2 ± 0.1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4 ± 0.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56 ± 0.22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utamat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.07 ± 1.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5.57 ± 18.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.56 ± 6.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.92 ± 10.2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utam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8.80 ± 6.3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.98 ± 3.4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4.13 ± 5.4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2.81 ± 12.42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yc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6.90 ± 3.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.05 ± 27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9.59 ± 2.5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5.48 ± 11.02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istid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93 ± 1.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30 ± 2.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39 ± 1.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32 ± 3.12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soleuc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28 ± 0.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9 ± 1.7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51 ± 2.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12 ± 2.64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euc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98 ± 1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17 ± 2.8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09 ± 2.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71 ± 4.61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ys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18 ± 1.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61 ± 2.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46 ± 2.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.64 ± 5.92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Methion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21 ± 1.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9 ± 0.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,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59 ± 0.1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74 ± 0.2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Ornith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36 ± 0.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98 ± 1.4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18 ± 1.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10 ± 4.3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henylalan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29 ± 0.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47 ± 0.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69 ± 0.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42 ± 1.37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hosphoethanolam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47 ± 0.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09 ± 3.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48 ± 0.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04 ± 0.53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ol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22 ± 1.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78 ± 2.5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39 ± 3.6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63 ± 4.24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Sarcos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88 ± 0.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11 ± 0.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65 ± 0.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59 ± 0.47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Ser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83 ± 0.0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83 ± 0.6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28 ± 0.6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11 ± 4.1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,d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aur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6.97 ± 20.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9.57 ± 70.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6.68 ± 28.4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1.41 ± 32.30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hreon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9 ± 1.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35 ± 1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7 ± 0.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82 ± 4.38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ryptopha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76 ± 0.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95 ± 0.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06 ± 0.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96 ± 0.25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yros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58 ± 0.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73 ± 1.1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78 ± 1.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11 ± 2.05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Valin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84 ± 1.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.71 ± 5.1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.33 ± 6.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.97 ± 6.95</w:t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2-Aminobutyric aci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75 ± 0.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22 ± 1.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16 ± 1.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21 ± 1.04</w:t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43.83 ± 19.72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97.16 ± 147.47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05.66 ± 85.14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43.27 ± 115.73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/>
      </w:pPr>
      <w:r>
        <w:rPr>
          <w:sz w:val="16"/>
          <w:lang w:val="en-US"/>
        </w:rPr>
        <w:t>All data are presented as mean±SD</w:t>
      </w:r>
    </w:p>
    <w:p>
      <w:pPr>
        <w:pStyle w:val="Normal"/>
        <w:rPr>
          <w:sz w:val="16"/>
          <w:lang w:val="en-US"/>
        </w:rPr>
      </w:pPr>
      <w:r>
        <w:rPr>
          <w:i/>
          <w:sz w:val="16"/>
          <w:lang w:val="en-US"/>
        </w:rPr>
        <w:t>P-value</w:t>
      </w:r>
      <w:r>
        <w:rPr>
          <w:sz w:val="16"/>
          <w:lang w:val="en-US"/>
        </w:rPr>
        <w:t xml:space="preserve"> obtained by two-factor ANOVA analysis</w:t>
      </w:r>
    </w:p>
    <w:p>
      <w:pPr>
        <w:pStyle w:val="Normal"/>
        <w:rPr>
          <w:sz w:val="16"/>
          <w:vertAlign w:val="superscript"/>
          <w:lang w:val="en-US"/>
        </w:rPr>
      </w:pPr>
      <w:r>
        <w:rPr>
          <w:sz w:val="16"/>
          <w:vertAlign w:val="superscript"/>
          <w:lang w:val="en-US"/>
        </w:rPr>
        <w:t>b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genotypes genotypes in animals consuming the same diet</w:t>
      </w:r>
    </w:p>
    <w:p>
      <w:pPr>
        <w:pStyle w:val="Normal"/>
        <w:rPr>
          <w:sz w:val="16"/>
          <w:lang w:val="en-US"/>
        </w:rPr>
      </w:pPr>
      <w:r>
        <w:rPr>
          <w:sz w:val="16"/>
          <w:vertAlign w:val="superscript"/>
          <w:lang w:val="en-US"/>
        </w:rPr>
        <w:t>c, d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diets, independently of genotype</w:t>
      </w:r>
    </w:p>
    <w:p>
      <w:pPr>
        <w:pStyle w:val="Normal"/>
        <w:spacing w:before="0" w:after="200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08:00Z</dcterms:created>
  <dc:creator>Anne</dc:creator>
  <dc:description/>
  <cp:keywords/>
  <dc:language>en-US</dc:language>
  <cp:lastModifiedBy>Anne</cp:lastModifiedBy>
  <cp:lastPrinted>2011-06-07T11:09:00Z</cp:lastPrinted>
  <dcterms:modified xsi:type="dcterms:W3CDTF">2011-07-01T08:46:00Z</dcterms:modified>
  <cp:revision>2</cp:revision>
  <dc:subject/>
  <dc:title/>
</cp:coreProperties>
</file>